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S1 Search strategy for the MEDLINE database</w:t>
      </w:r>
    </w:p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anguage</w:t>
            </w:r>
          </w:p>
        </w:tc>
      </w:tr>
      <w:tr>
        <w:trPr/>
        <w:tc>
          <w:tcPr>
            <w:tcW w:w="9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restricte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ate</w:t>
            </w:r>
          </w:p>
        </w:tc>
      </w:tr>
      <w:tr>
        <w:trPr/>
        <w:tc>
          <w:tcPr>
            <w:tcW w:w="9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nuary 1, 1990, to May 1, 2011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Key terms and expressions</w:t>
            </w:r>
          </w:p>
        </w:tc>
      </w:tr>
      <w:tr>
        <w:trPr/>
        <w:tc>
          <w:tcPr>
            <w:tcW w:w="9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 (luveris or lhadi or reclh or rlh or rhlh).mp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 ((alpha or alfa or recombinant or rec or r or rh or r-h) adj2 (lutropin or luteoz?man)).tw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 (recombinant adj3 ((luteini?ing adj hormone$) or lh or hlh or lhs or hlhs)).tw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 (rec adj2 ((luteini?ing adj hormone$) or lh or hlh or lhs or hlhs)).tw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 (r adj2 ((luteini?ing adj hormone$) or hlh or lhs or hlhs)).tw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 (r adj lh).mp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 ((recombinant adj2 gonadotropin$) and ((luteini?ing adj hormone$) or lh or hlh or lhs or hlhs)).tw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 ((exogenous or combination or (co adj (administrat$ or treatment))) adj2 (lutropin or luteoz?man or (luteini?ing adj hormone$) or lh or hlh or lhs or hlhs)).tw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 (added adj (lutropin or luteoz?man or (luteini?ing adj hormone$) or lh or hlh or lhs or hlhs)).tw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 exp Recombinant Proteins/ and exp Luteinizing Hormone/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 exp Luteinizing Hormone/ad, tu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 FSH.mp. or exp follicle stimulating hormone/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 11 and 12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 (or/1-10) or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 (clinical trial.mp. or randomi?ed.ti,ab, or placebo.ti,ab. Or exp clinical trials/ or randomly.ti,ab or trial.ti,ab) not (animals/ not (animals/ and humans/))</w:t>
            </w:r>
          </w:p>
          <w:p>
            <w:pPr>
              <w:pStyle w:val="Normal"/>
              <w:spacing w:lineRule="auto" w:line="240" w:before="0" w:after="0"/>
              <w:contextualSpacing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 14 and 15</w:t>
            </w:r>
          </w:p>
        </w:tc>
      </w:tr>
    </w:tbl>
    <w:p>
      <w:pPr>
        <w:pStyle w:val="Normal"/>
        <w:spacing w:lineRule="auto" w:line="240" w:before="0" w:after="0"/>
        <w:contextualSpacing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4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964" w:right="851" w:gutter="0" w:header="0" w:top="90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32" w:leader="none"/>
      </w:tabs>
      <w:bidi w:val="0"/>
      <w:spacing w:lineRule="auto" w:line="360" w:before="0" w:after="240"/>
      <w:contextualSpacing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07:00Z</dcterms:created>
  <dc:creator>HP</dc:creator>
  <dc:description/>
  <cp:keywords/>
  <dc:language>en-US</dc:language>
  <cp:lastModifiedBy>HP</cp:lastModifiedBy>
  <dcterms:modified xsi:type="dcterms:W3CDTF">2014-01-30T20:08:00Z</dcterms:modified>
  <cp:revision>1</cp:revision>
  <dc:subject/>
  <dc:title>Supplementary Table S1 Search strategy for the MEDLINE database</dc:title>
</cp:coreProperties>
</file>